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97EA" w14:textId="77777777" w:rsidR="00DC3791" w:rsidRPr="00245BC1" w:rsidRDefault="00DC3791" w:rsidP="00DC3791">
      <w:pPr>
        <w:rPr>
          <w:rFonts w:ascii="Times New Roman" w:hAnsi="Times New Roman" w:cs="Times New Roman"/>
          <w:sz w:val="24"/>
          <w:szCs w:val="28"/>
        </w:rPr>
      </w:pPr>
      <w:r w:rsidRPr="00245BC1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bookmarkStart w:id="0" w:name="_Hlk114133253"/>
      <w:r>
        <w:rPr>
          <w:rFonts w:ascii="Times New Roman" w:hAnsi="Times New Roman" w:cs="Times New Roman"/>
          <w:b/>
          <w:bCs/>
          <w:sz w:val="24"/>
          <w:szCs w:val="28"/>
        </w:rPr>
        <w:t>2 Table</w:t>
      </w:r>
      <w:bookmarkEnd w:id="0"/>
    </w:p>
    <w:tbl>
      <w:tblPr>
        <w:tblStyle w:val="GridTable1Light"/>
        <w:tblW w:w="9827" w:type="dxa"/>
        <w:tblLook w:val="04A0" w:firstRow="1" w:lastRow="0" w:firstColumn="1" w:lastColumn="0" w:noHBand="0" w:noVBand="1"/>
      </w:tblPr>
      <w:tblGrid>
        <w:gridCol w:w="1580"/>
        <w:gridCol w:w="1636"/>
        <w:gridCol w:w="1410"/>
        <w:gridCol w:w="2249"/>
        <w:gridCol w:w="1676"/>
        <w:gridCol w:w="1276"/>
      </w:tblGrid>
      <w:tr w:rsidR="00DC3791" w14:paraId="5E30B059" w14:textId="77777777" w:rsidTr="00DA1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4EE5E4F1" w14:textId="77777777" w:rsidR="00DC3791" w:rsidRDefault="00DC3791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36" w:type="dxa"/>
          </w:tcPr>
          <w:p w14:paraId="648CD1FB" w14:textId="77777777" w:rsidR="00DC3791" w:rsidRDefault="00DC3791" w:rsidP="00DA1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Net50V2</w:t>
            </w:r>
          </w:p>
        </w:tc>
        <w:tc>
          <w:tcPr>
            <w:tcW w:w="1410" w:type="dxa"/>
          </w:tcPr>
          <w:p w14:paraId="0960819F" w14:textId="77777777" w:rsidR="00DC3791" w:rsidRDefault="00DC3791" w:rsidP="00DA1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net152</w:t>
            </w:r>
          </w:p>
        </w:tc>
        <w:tc>
          <w:tcPr>
            <w:tcW w:w="2249" w:type="dxa"/>
          </w:tcPr>
          <w:p w14:paraId="565978C4" w14:textId="77777777" w:rsidR="00DC3791" w:rsidRDefault="00DC3791" w:rsidP="00DA1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ceptionResnetV2</w:t>
            </w:r>
          </w:p>
        </w:tc>
        <w:tc>
          <w:tcPr>
            <w:tcW w:w="1676" w:type="dxa"/>
          </w:tcPr>
          <w:p w14:paraId="417AE666" w14:textId="77777777" w:rsidR="00DC3791" w:rsidRDefault="00DC3791" w:rsidP="00DA1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bilenetV2</w:t>
            </w:r>
          </w:p>
        </w:tc>
        <w:tc>
          <w:tcPr>
            <w:tcW w:w="1276" w:type="dxa"/>
          </w:tcPr>
          <w:p w14:paraId="22E59FD0" w14:textId="77777777" w:rsidR="00DC3791" w:rsidRDefault="00DC3791" w:rsidP="00DA1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eption</w:t>
            </w:r>
            <w:proofErr w:type="spellEnd"/>
          </w:p>
        </w:tc>
      </w:tr>
      <w:tr w:rsidR="00DC3791" w14:paraId="35A0928A" w14:textId="77777777" w:rsidTr="00DA1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0CEA329B" w14:textId="77777777" w:rsidR="00DC3791" w:rsidRDefault="00DC3791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w data</w:t>
            </w:r>
          </w:p>
        </w:tc>
        <w:tc>
          <w:tcPr>
            <w:tcW w:w="1636" w:type="dxa"/>
          </w:tcPr>
          <w:p w14:paraId="0FA429D8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410" w:type="dxa"/>
          </w:tcPr>
          <w:p w14:paraId="27E60C87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249" w:type="dxa"/>
          </w:tcPr>
          <w:p w14:paraId="3F7B4E57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676" w:type="dxa"/>
          </w:tcPr>
          <w:p w14:paraId="78793B64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276" w:type="dxa"/>
          </w:tcPr>
          <w:p w14:paraId="5DE858B9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  <w:tr w:rsidR="00DC3791" w14:paraId="15C4AD13" w14:textId="77777777" w:rsidTr="00DA1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6C229019" w14:textId="77777777" w:rsidR="00DC3791" w:rsidRDefault="00DC3791" w:rsidP="00DA19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mbined data</w:t>
            </w:r>
          </w:p>
        </w:tc>
        <w:tc>
          <w:tcPr>
            <w:tcW w:w="1636" w:type="dxa"/>
          </w:tcPr>
          <w:p w14:paraId="04FEF25E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410" w:type="dxa"/>
          </w:tcPr>
          <w:p w14:paraId="43A4A730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249" w:type="dxa"/>
          </w:tcPr>
          <w:p w14:paraId="1EAEA844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76" w:type="dxa"/>
          </w:tcPr>
          <w:p w14:paraId="2D7A0BA6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276" w:type="dxa"/>
          </w:tcPr>
          <w:p w14:paraId="3E1DBC11" w14:textId="77777777" w:rsidR="00DC3791" w:rsidRDefault="00DC3791" w:rsidP="00DA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</w:tr>
    </w:tbl>
    <w:p w14:paraId="35305DA9" w14:textId="77777777" w:rsidR="00DC3791" w:rsidRDefault="00DC3791" w:rsidP="00DC3791">
      <w:pPr>
        <w:rPr>
          <w:rFonts w:ascii="Times New Roman" w:hAnsi="Times New Roman" w:cs="Times New Roman"/>
          <w:sz w:val="24"/>
          <w:szCs w:val="28"/>
        </w:rPr>
      </w:pPr>
    </w:p>
    <w:p w14:paraId="45BE83D4" w14:textId="77777777" w:rsidR="00DC3791" w:rsidRDefault="00DC3791"/>
    <w:sectPr w:rsidR="00DC3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91"/>
    <w:rsid w:val="00DC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713E1"/>
  <w15:chartTrackingRefBased/>
  <w15:docId w15:val="{FCD00348-CA1D-487F-B8B2-715B7257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79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C379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1-25T02:46:00Z</dcterms:created>
  <dcterms:modified xsi:type="dcterms:W3CDTF">2023-01-25T02:46:00Z</dcterms:modified>
</cp:coreProperties>
</file>